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752"/>
        <w:gridCol w:w="751"/>
        <w:gridCol w:w="684"/>
        <w:gridCol w:w="751"/>
        <w:gridCol w:w="751"/>
        <w:gridCol w:w="684"/>
        <w:gridCol w:w="517"/>
        <w:gridCol w:w="517"/>
        <w:gridCol w:w="517"/>
        <w:gridCol w:w="629"/>
        <w:gridCol w:w="629"/>
        <w:gridCol w:w="629"/>
      </w:tblGrid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igure 2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3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Caspase 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9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Caspase 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6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8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5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4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4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2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4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0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1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38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igure 2F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3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PARP cleavag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4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0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2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1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3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1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1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4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7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5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2.09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igure 3A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3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TS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8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3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3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0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1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9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2.5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2.3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8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0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01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p-p6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3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9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5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8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9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4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23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p-IKK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2.1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3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4.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6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2.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4.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3.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8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igure 3B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3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XIAP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7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3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c-IAP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6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5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2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29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9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2.1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1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01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Bcl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2.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6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igure 3C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3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p-Akt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4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p-p3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96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9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59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4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9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0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9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7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7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70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p-JNK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 xml:space="preserve">3.04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5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 xml:space="preserve">2.10 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2.0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84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9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66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2.2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0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0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80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igure 3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u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+C3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ABCG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8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75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62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2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42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9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6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4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6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32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35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VEGF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2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17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23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8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53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78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65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6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0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0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15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Figure 4B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48h shRNA 6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 xml:space="preserve">48h 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ntrl shRN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48h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MDA-MB-23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24h shRNA 64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 xml:space="preserve">24h 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Cntrl shRN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24h</w:t>
            </w:r>
          </w:p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  <w:t>MDA-MB-231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 xml:space="preserve">TS 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0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3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0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31</w:t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0.9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sz w:val="20"/>
                <w:szCs w:val="22"/>
                <w:lang w:eastAsia="de-DE" w:bidi="en-US"/>
              </w:rPr>
            </w:pPr>
            <w:r>
              <w:rPr>
                <w:color w:val="000000"/>
                <w:sz w:val="20"/>
                <w:szCs w:val="22"/>
                <w:lang w:eastAsia="de-DE" w:bidi="en-US"/>
              </w:rPr>
              <w:t>1.00</w:t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color w:val="000000"/>
                <w:sz w:val="20"/>
                <w:szCs w:val="22"/>
                <w:lang w:eastAsia="de-DE" w:bidi="en-US"/>
              </w:rPr>
            </w:pPr>
            <w:r>
              <w:rPr>
                <w:b/>
                <w:color w:val="000000"/>
                <w:sz w:val="20"/>
                <w:szCs w:val="22"/>
                <w:lang w:eastAsia="de-DE" w:bidi="en-US"/>
              </w:rPr>
            </w:r>
          </w:p>
        </w:tc>
      </w:tr>
    </w:tbl>
    <w:p>
      <w:pPr>
        <w:pStyle w:val="Normal"/>
        <w:rPr/>
      </w:pPr>
      <w:r>
        <w:rPr/>
        <w:t>Supplementary table 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9T20:07:00Z</dcterms:created>
  <dc:creator>admin</dc:creator>
  <dc:description/>
  <cp:keywords/>
  <dc:language>en-US</dc:language>
  <cp:lastModifiedBy>admin</cp:lastModifiedBy>
  <dcterms:modified xsi:type="dcterms:W3CDTF">2021-06-19T20:08:00Z</dcterms:modified>
  <cp:revision>1</cp:revision>
  <dc:subject/>
  <dc:title/>
</cp:coreProperties>
</file>